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6039"/>
      </w:tblGrid>
      <w:tr w:rsidR="003D0526" w:rsidTr="00340B66">
        <w:trPr>
          <w:trHeight w:val="264"/>
        </w:trPr>
        <w:tc>
          <w:tcPr>
            <w:tcW w:w="2977" w:type="dxa"/>
            <w:shd w:val="clear" w:color="auto" w:fill="auto"/>
          </w:tcPr>
          <w:p w:rsidR="003D0526" w:rsidRPr="00DA04C5" w:rsidRDefault="003D0526" w:rsidP="00340B66">
            <w:pPr>
              <w:rPr>
                <w:b/>
              </w:rPr>
            </w:pPr>
            <w:bookmarkStart w:id="0" w:name="_GoBack"/>
            <w:bookmarkEnd w:id="0"/>
            <w:r w:rsidRPr="00DA04C5">
              <w:rPr>
                <w:b/>
              </w:rPr>
              <w:t>Country/</w:t>
            </w:r>
            <w:r w:rsidRPr="001A1C89">
              <w:rPr>
                <w:b/>
              </w:rPr>
              <w:t>region and guideline</w:t>
            </w:r>
          </w:p>
        </w:tc>
        <w:tc>
          <w:tcPr>
            <w:tcW w:w="6039" w:type="dxa"/>
            <w:shd w:val="clear" w:color="auto" w:fill="auto"/>
          </w:tcPr>
          <w:p w:rsidR="003D0526" w:rsidRPr="00DA04C5" w:rsidRDefault="003D0526" w:rsidP="00340B66">
            <w:pPr>
              <w:rPr>
                <w:b/>
              </w:rPr>
            </w:pPr>
            <w:r w:rsidRPr="00DA04C5">
              <w:rPr>
                <w:b/>
              </w:rPr>
              <w:t>Summary of screening practice</w:t>
            </w:r>
          </w:p>
          <w:p w:rsidR="003D0526" w:rsidRPr="00DA04C5" w:rsidRDefault="003D0526" w:rsidP="00340B66">
            <w:pPr>
              <w:rPr>
                <w:b/>
              </w:rPr>
            </w:pPr>
          </w:p>
        </w:tc>
      </w:tr>
      <w:tr w:rsidR="003D0526" w:rsidTr="00340B66">
        <w:tc>
          <w:tcPr>
            <w:tcW w:w="2977" w:type="dxa"/>
          </w:tcPr>
          <w:p w:rsidR="003D0526" w:rsidRPr="002668E8" w:rsidRDefault="003D0526" w:rsidP="00340B66">
            <w:pPr>
              <w:rPr>
                <w:b/>
              </w:rPr>
            </w:pPr>
            <w:r w:rsidRPr="001A1C89">
              <w:rPr>
                <w:b/>
              </w:rPr>
              <w:t>Denmark</w:t>
            </w:r>
          </w:p>
          <w:p w:rsidR="003D0526" w:rsidRDefault="003D0526" w:rsidP="00340B66"/>
          <w:p w:rsidR="003D0526" w:rsidRPr="001A1C89" w:rsidRDefault="003D0526" w:rsidP="00340B66">
            <w:pPr>
              <w:rPr>
                <w:u w:val="single"/>
              </w:rPr>
            </w:pPr>
            <w:r>
              <w:rPr>
                <w:u w:val="single"/>
              </w:rPr>
              <w:t>Danish National Guidelines for pregnant women</w:t>
            </w:r>
            <w:r>
              <w:rPr>
                <w:u w:val="single"/>
                <w:vertAlign w:val="superscript"/>
              </w:rPr>
              <w:t>[38]</w:t>
            </w:r>
          </w:p>
        </w:tc>
        <w:tc>
          <w:tcPr>
            <w:tcW w:w="6039" w:type="dxa"/>
          </w:tcPr>
          <w:p w:rsidR="003D0526" w:rsidRPr="002668E8" w:rsidRDefault="003D0526" w:rsidP="00340B66">
            <w:r w:rsidRPr="002668E8">
              <w:t>Based on 7 risk factors:</w:t>
            </w:r>
          </w:p>
          <w:p w:rsidR="003D0526" w:rsidRPr="002668E8" w:rsidRDefault="003D0526" w:rsidP="003D0526">
            <w:pPr>
              <w:pStyle w:val="ListParagraph"/>
              <w:numPr>
                <w:ilvl w:val="1"/>
                <w:numId w:val="2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3" w:lineRule="atLeast"/>
              <w:rPr>
                <w:rFonts w:eastAsia="Times New Roman" w:cs="Courier New"/>
                <w:lang w:eastAsia="en-GB"/>
              </w:rPr>
            </w:pPr>
            <w:r w:rsidRPr="002668E8">
              <w:rPr>
                <w:rFonts w:eastAsia="Times New Roman" w:cs="Courier New"/>
                <w:lang w:eastAsia="en-GB"/>
              </w:rPr>
              <w:t>Previous gestational diabetes</w:t>
            </w:r>
          </w:p>
          <w:p w:rsidR="003D0526" w:rsidRPr="002668E8" w:rsidRDefault="003D0526" w:rsidP="003D0526">
            <w:pPr>
              <w:pStyle w:val="ListParagraph"/>
              <w:numPr>
                <w:ilvl w:val="1"/>
                <w:numId w:val="2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3" w:lineRule="atLeast"/>
              <w:rPr>
                <w:rFonts w:eastAsia="Times New Roman" w:cs="Courier New"/>
                <w:lang w:eastAsia="en-GB"/>
              </w:rPr>
            </w:pPr>
            <w:r w:rsidRPr="002668E8">
              <w:rPr>
                <w:rFonts w:eastAsia="Times New Roman" w:cs="Courier New"/>
                <w:lang w:eastAsia="en-GB"/>
              </w:rPr>
              <w:t>Family members with type 1 or type 2 diabetes</w:t>
            </w:r>
          </w:p>
          <w:p w:rsidR="003D0526" w:rsidRPr="002668E8" w:rsidRDefault="003D0526" w:rsidP="003D0526">
            <w:pPr>
              <w:pStyle w:val="ListParagraph"/>
              <w:numPr>
                <w:ilvl w:val="1"/>
                <w:numId w:val="2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3" w:lineRule="atLeast"/>
              <w:rPr>
                <w:rFonts w:eastAsia="Times New Roman" w:cs="Courier New"/>
                <w:lang w:eastAsia="en-GB"/>
              </w:rPr>
            </w:pPr>
            <w:r w:rsidRPr="002668E8">
              <w:rPr>
                <w:rFonts w:eastAsia="Times New Roman" w:cs="Courier New"/>
                <w:lang w:eastAsia="en-GB"/>
              </w:rPr>
              <w:t>BMI of 27 or more</w:t>
            </w:r>
          </w:p>
          <w:p w:rsidR="003D0526" w:rsidRPr="002668E8" w:rsidRDefault="003D0526" w:rsidP="003D0526">
            <w:pPr>
              <w:pStyle w:val="ListParagraph"/>
              <w:numPr>
                <w:ilvl w:val="1"/>
                <w:numId w:val="2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3" w:lineRule="atLeast"/>
              <w:rPr>
                <w:rFonts w:eastAsia="Times New Roman" w:cs="Courier New"/>
                <w:lang w:eastAsia="en-GB"/>
              </w:rPr>
            </w:pPr>
            <w:r w:rsidRPr="002668E8">
              <w:rPr>
                <w:rFonts w:eastAsia="Times New Roman" w:cs="Courier New"/>
                <w:lang w:eastAsia="en-GB"/>
              </w:rPr>
              <w:t>Previous infant with birth weight at +4500 grams</w:t>
            </w:r>
          </w:p>
          <w:p w:rsidR="003D0526" w:rsidRPr="002668E8" w:rsidRDefault="003D0526" w:rsidP="003D0526">
            <w:pPr>
              <w:pStyle w:val="ListParagraph"/>
              <w:numPr>
                <w:ilvl w:val="1"/>
                <w:numId w:val="2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3" w:lineRule="atLeast"/>
              <w:rPr>
                <w:rFonts w:eastAsia="Times New Roman" w:cs="Courier New"/>
                <w:lang w:eastAsia="en-GB"/>
              </w:rPr>
            </w:pPr>
            <w:r w:rsidRPr="002668E8">
              <w:rPr>
                <w:rFonts w:eastAsia="Times New Roman" w:cs="Courier New"/>
                <w:lang w:eastAsia="en-GB"/>
              </w:rPr>
              <w:t>Multiple pregnancy</w:t>
            </w:r>
          </w:p>
          <w:p w:rsidR="003D0526" w:rsidRPr="002668E8" w:rsidRDefault="003D0526" w:rsidP="003D0526">
            <w:pPr>
              <w:pStyle w:val="ListParagraph"/>
              <w:numPr>
                <w:ilvl w:val="1"/>
                <w:numId w:val="2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3" w:lineRule="atLeast"/>
              <w:rPr>
                <w:rFonts w:eastAsia="Times New Roman" w:cs="Courier New"/>
                <w:lang w:eastAsia="en-GB"/>
              </w:rPr>
            </w:pPr>
            <w:r w:rsidRPr="002668E8">
              <w:rPr>
                <w:rFonts w:eastAsia="Times New Roman" w:cs="Courier New"/>
                <w:lang w:eastAsia="en-GB"/>
              </w:rPr>
              <w:t>Polycystic ovaries</w:t>
            </w:r>
          </w:p>
          <w:p w:rsidR="003D0526" w:rsidRPr="002668E8" w:rsidRDefault="003D0526" w:rsidP="003D0526">
            <w:pPr>
              <w:pStyle w:val="ListParagraph"/>
              <w:numPr>
                <w:ilvl w:val="1"/>
                <w:numId w:val="2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3" w:lineRule="atLeast"/>
              <w:rPr>
                <w:rFonts w:eastAsia="Times New Roman" w:cs="Courier New"/>
                <w:lang w:eastAsia="en-GB"/>
              </w:rPr>
            </w:pPr>
            <w:r w:rsidRPr="002668E8">
              <w:rPr>
                <w:rFonts w:eastAsia="Times New Roman" w:cs="Courier New"/>
                <w:lang w:eastAsia="en-GB"/>
              </w:rPr>
              <w:t>Glucosuria</w:t>
            </w:r>
          </w:p>
          <w:p w:rsidR="003D0526" w:rsidRPr="002668E8" w:rsidRDefault="003D0526" w:rsidP="00340B66">
            <w:pPr>
              <w:pStyle w:val="ListParagraph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3" w:lineRule="atLeast"/>
              <w:ind w:left="643"/>
              <w:rPr>
                <w:rFonts w:eastAsia="Times New Roman" w:cs="Courier New"/>
                <w:lang w:eastAsia="en-GB"/>
              </w:rPr>
            </w:pPr>
          </w:p>
          <w:p w:rsidR="003D0526" w:rsidRPr="002668E8" w:rsidRDefault="003D0526" w:rsidP="00340B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3" w:lineRule="atLeast"/>
              <w:rPr>
                <w:rFonts w:eastAsia="Times New Roman" w:cs="Courier New"/>
                <w:lang w:eastAsia="en-GB"/>
              </w:rPr>
            </w:pPr>
            <w:r w:rsidRPr="002668E8">
              <w:rPr>
                <w:rFonts w:eastAsia="Times New Roman" w:cs="Courier New"/>
                <w:lang w:eastAsia="en-GB"/>
              </w:rPr>
              <w:t>Women with glucosuria at any time in Denmark have an oral glucose test performed immediately. Those with one risk factor are screened at 28-30 weeks and those with 2 or more risk factors at 18-20 weeks and 28-30 weeks. Overall about one third of pregnant women are screened.</w:t>
            </w:r>
          </w:p>
          <w:p w:rsidR="003D0526" w:rsidRPr="00836EA0" w:rsidRDefault="003D0526" w:rsidP="00340B66">
            <w:pPr>
              <w:rPr>
                <w:sz w:val="12"/>
              </w:rPr>
            </w:pPr>
          </w:p>
        </w:tc>
      </w:tr>
      <w:tr w:rsidR="003D0526" w:rsidTr="00340B66">
        <w:tc>
          <w:tcPr>
            <w:tcW w:w="2977" w:type="dxa"/>
          </w:tcPr>
          <w:p w:rsidR="003D0526" w:rsidRPr="00DE7FDB" w:rsidRDefault="003D0526" w:rsidP="00340B66">
            <w:pPr>
              <w:rPr>
                <w:b/>
                <w:lang w:val="da-DK"/>
              </w:rPr>
            </w:pPr>
            <w:r w:rsidRPr="00DE7FDB">
              <w:rPr>
                <w:b/>
                <w:lang w:val="da-DK"/>
              </w:rPr>
              <w:t>Norway</w:t>
            </w:r>
          </w:p>
          <w:p w:rsidR="003D0526" w:rsidRPr="00DE7FDB" w:rsidRDefault="003D0526" w:rsidP="00340B66">
            <w:pPr>
              <w:rPr>
                <w:b/>
                <w:lang w:val="da-DK"/>
              </w:rPr>
            </w:pPr>
          </w:p>
          <w:p w:rsidR="003D0526" w:rsidRPr="00DE7FDB" w:rsidRDefault="003D0526" w:rsidP="00340B6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Courier New"/>
                <w:lang w:val="da-DK" w:eastAsia="en-GB"/>
              </w:rPr>
            </w:pPr>
            <w:r w:rsidRPr="00DE7FDB">
              <w:rPr>
                <w:rFonts w:eastAsia="Times New Roman" w:cs="Courier New"/>
                <w:lang w:val="da-DK" w:eastAsia="en-GB"/>
              </w:rPr>
              <w:t>Norsk gynekologisk Forening</w:t>
            </w:r>
          </w:p>
          <w:p w:rsidR="003D0526" w:rsidRPr="00DE7FDB" w:rsidRDefault="003D0526" w:rsidP="00340B66">
            <w:pPr>
              <w:rPr>
                <w:u w:val="single"/>
                <w:lang w:val="da-DK"/>
              </w:rPr>
            </w:pPr>
            <w:r w:rsidRPr="00DE7FDB">
              <w:rPr>
                <w:u w:val="single"/>
                <w:lang w:val="da-DK"/>
              </w:rPr>
              <w:t>Guidelines</w:t>
            </w:r>
            <w:r>
              <w:rPr>
                <w:u w:val="single"/>
                <w:vertAlign w:val="superscript"/>
                <w:lang w:val="da-DK"/>
              </w:rPr>
              <w:t>[39]</w:t>
            </w:r>
            <w:r w:rsidRPr="00DE7FDB">
              <w:rPr>
                <w:u w:val="single"/>
                <w:lang w:val="da-DK"/>
              </w:rPr>
              <w:t xml:space="preserve"> </w:t>
            </w:r>
          </w:p>
          <w:p w:rsidR="003D0526" w:rsidRPr="00DE7FDB" w:rsidRDefault="003D0526" w:rsidP="00340B66">
            <w:pPr>
              <w:rPr>
                <w:lang w:val="da-DK"/>
              </w:rPr>
            </w:pPr>
          </w:p>
        </w:tc>
        <w:tc>
          <w:tcPr>
            <w:tcW w:w="6039" w:type="dxa"/>
          </w:tcPr>
          <w:p w:rsidR="003D0526" w:rsidRPr="002668E8" w:rsidRDefault="003D0526" w:rsidP="00340B66">
            <w:r w:rsidRPr="002668E8">
              <w:t>Based on 3 risk categories:</w:t>
            </w:r>
          </w:p>
          <w:p w:rsidR="003D0526" w:rsidRPr="00836EA0" w:rsidRDefault="003D0526" w:rsidP="00340B66">
            <w:pPr>
              <w:rPr>
                <w:sz w:val="12"/>
              </w:rPr>
            </w:pPr>
          </w:p>
          <w:p w:rsidR="003D0526" w:rsidRPr="002668E8" w:rsidRDefault="003D0526" w:rsidP="00340B66">
            <w:pPr>
              <w:pStyle w:val="HTMLPreformatted"/>
              <w:spacing w:line="23" w:lineRule="atLeast"/>
              <w:rPr>
                <w:rFonts w:asciiTheme="minorHAnsi" w:hAnsiTheme="minorHAnsi"/>
                <w:b/>
                <w:sz w:val="22"/>
                <w:szCs w:val="22"/>
              </w:rPr>
            </w:pPr>
            <w:r w:rsidRPr="002668E8">
              <w:rPr>
                <w:rFonts w:asciiTheme="minorHAnsi" w:hAnsiTheme="minorHAnsi"/>
                <w:b/>
                <w:sz w:val="22"/>
                <w:szCs w:val="22"/>
              </w:rPr>
              <w:t xml:space="preserve">Group A </w:t>
            </w:r>
          </w:p>
          <w:p w:rsidR="003D0526" w:rsidRPr="002668E8" w:rsidRDefault="003D0526" w:rsidP="003D0526">
            <w:pPr>
              <w:pStyle w:val="HTMLPreformatted"/>
              <w:numPr>
                <w:ilvl w:val="0"/>
                <w:numId w:val="3"/>
              </w:numPr>
              <w:spacing w:line="23" w:lineRule="atLeast"/>
              <w:rPr>
                <w:rFonts w:asciiTheme="minorHAnsi" w:hAnsiTheme="minorHAnsi"/>
                <w:sz w:val="22"/>
                <w:szCs w:val="22"/>
              </w:rPr>
            </w:pPr>
            <w:r w:rsidRPr="002668E8">
              <w:rPr>
                <w:rFonts w:asciiTheme="minorHAnsi" w:hAnsiTheme="minorHAnsi"/>
                <w:sz w:val="22"/>
                <w:szCs w:val="22"/>
              </w:rPr>
              <w:t>Previous gestational diabetes</w:t>
            </w:r>
          </w:p>
          <w:p w:rsidR="003D0526" w:rsidRPr="002668E8" w:rsidRDefault="003D0526" w:rsidP="003D0526">
            <w:pPr>
              <w:pStyle w:val="HTMLPreformatted"/>
              <w:numPr>
                <w:ilvl w:val="0"/>
                <w:numId w:val="3"/>
              </w:numPr>
              <w:spacing w:line="23" w:lineRule="atLeast"/>
              <w:rPr>
                <w:rFonts w:asciiTheme="minorHAnsi" w:hAnsiTheme="minorHAnsi"/>
                <w:sz w:val="22"/>
                <w:szCs w:val="22"/>
              </w:rPr>
            </w:pPr>
            <w:r w:rsidRPr="002668E8">
              <w:rPr>
                <w:rFonts w:asciiTheme="minorHAnsi" w:hAnsiTheme="minorHAnsi"/>
                <w:sz w:val="22"/>
                <w:szCs w:val="22"/>
              </w:rPr>
              <w:t xml:space="preserve">First degree relatives with Diabetes type 1 or 2 </w:t>
            </w:r>
          </w:p>
          <w:p w:rsidR="003D0526" w:rsidRPr="002668E8" w:rsidRDefault="003D0526" w:rsidP="003D0526">
            <w:pPr>
              <w:pStyle w:val="HTMLPreformatted"/>
              <w:numPr>
                <w:ilvl w:val="0"/>
                <w:numId w:val="3"/>
              </w:numPr>
              <w:spacing w:line="23" w:lineRule="atLeast"/>
              <w:rPr>
                <w:rFonts w:asciiTheme="minorHAnsi" w:hAnsiTheme="minorHAnsi"/>
                <w:sz w:val="22"/>
                <w:szCs w:val="22"/>
              </w:rPr>
            </w:pPr>
            <w:r w:rsidRPr="002668E8">
              <w:rPr>
                <w:rFonts w:asciiTheme="minorHAnsi" w:hAnsiTheme="minorHAnsi"/>
                <w:sz w:val="22"/>
                <w:szCs w:val="22"/>
              </w:rPr>
              <w:t>Immigrants, especially from N Africa or Indian subcontinent</w:t>
            </w:r>
          </w:p>
          <w:p w:rsidR="003D0526" w:rsidRPr="002668E8" w:rsidRDefault="003D0526" w:rsidP="003D0526">
            <w:pPr>
              <w:pStyle w:val="HTMLPreformatted"/>
              <w:numPr>
                <w:ilvl w:val="0"/>
                <w:numId w:val="3"/>
              </w:numPr>
              <w:spacing w:line="23" w:lineRule="atLeast"/>
              <w:rPr>
                <w:rFonts w:asciiTheme="minorHAnsi" w:hAnsiTheme="minorHAnsi"/>
                <w:sz w:val="22"/>
                <w:szCs w:val="22"/>
              </w:rPr>
            </w:pPr>
            <w:r w:rsidRPr="002668E8">
              <w:rPr>
                <w:rFonts w:asciiTheme="minorHAnsi" w:hAnsiTheme="minorHAnsi"/>
                <w:sz w:val="22"/>
                <w:szCs w:val="22"/>
              </w:rPr>
              <w:t xml:space="preserve">Older than 35 years </w:t>
            </w:r>
          </w:p>
          <w:p w:rsidR="003D0526" w:rsidRPr="002668E8" w:rsidRDefault="003D0526" w:rsidP="003D0526">
            <w:pPr>
              <w:pStyle w:val="HTMLPreformatted"/>
              <w:numPr>
                <w:ilvl w:val="0"/>
                <w:numId w:val="3"/>
              </w:numPr>
              <w:spacing w:line="23" w:lineRule="atLeast"/>
              <w:rPr>
                <w:rFonts w:asciiTheme="minorHAnsi" w:hAnsiTheme="minorHAnsi"/>
                <w:sz w:val="22"/>
                <w:szCs w:val="22"/>
              </w:rPr>
            </w:pPr>
            <w:r w:rsidRPr="002668E8">
              <w:rPr>
                <w:rFonts w:asciiTheme="minorHAnsi" w:hAnsiTheme="minorHAnsi"/>
                <w:sz w:val="22"/>
                <w:szCs w:val="22"/>
              </w:rPr>
              <w:t xml:space="preserve">Pre-pregnant BMI of 27 or more </w:t>
            </w:r>
          </w:p>
          <w:p w:rsidR="003D0526" w:rsidRPr="002668E8" w:rsidRDefault="003D0526" w:rsidP="00340B66">
            <w:pPr>
              <w:pStyle w:val="HTMLPreformatted"/>
              <w:spacing w:line="23" w:lineRule="atLeast"/>
              <w:rPr>
                <w:rFonts w:asciiTheme="minorHAnsi" w:hAnsiTheme="minorHAnsi"/>
                <w:sz w:val="22"/>
                <w:szCs w:val="22"/>
              </w:rPr>
            </w:pPr>
            <w:r w:rsidRPr="002668E8">
              <w:rPr>
                <w:rFonts w:asciiTheme="minorHAnsi" w:hAnsiTheme="minorHAnsi"/>
                <w:sz w:val="22"/>
                <w:szCs w:val="22"/>
              </w:rPr>
              <w:t xml:space="preserve">For this group, the guidelines recommend screening with glucose tolerance test as early as possible in pregnancy, and repeat the test in week 28-30 if the first test was negative. </w:t>
            </w:r>
          </w:p>
          <w:p w:rsidR="003D0526" w:rsidRPr="00836EA0" w:rsidRDefault="003D0526" w:rsidP="00340B66">
            <w:pPr>
              <w:pStyle w:val="HTMLPreformatted"/>
              <w:spacing w:line="23" w:lineRule="atLeast"/>
              <w:rPr>
                <w:rFonts w:asciiTheme="minorHAnsi" w:hAnsiTheme="minorHAnsi"/>
                <w:sz w:val="14"/>
                <w:szCs w:val="22"/>
              </w:rPr>
            </w:pPr>
          </w:p>
          <w:p w:rsidR="003D0526" w:rsidRPr="002668E8" w:rsidRDefault="003D0526" w:rsidP="00340B66">
            <w:pPr>
              <w:pStyle w:val="HTMLPreformatted"/>
              <w:spacing w:line="23" w:lineRule="atLeast"/>
              <w:rPr>
                <w:rFonts w:asciiTheme="minorHAnsi" w:hAnsiTheme="minorHAnsi"/>
                <w:sz w:val="22"/>
                <w:szCs w:val="22"/>
              </w:rPr>
            </w:pPr>
            <w:r w:rsidRPr="002668E8">
              <w:rPr>
                <w:rFonts w:asciiTheme="minorHAnsi" w:hAnsiTheme="minorHAnsi"/>
                <w:b/>
                <w:sz w:val="22"/>
                <w:szCs w:val="22"/>
              </w:rPr>
              <w:t>Group B</w:t>
            </w:r>
            <w:r w:rsidRPr="002668E8">
              <w:rPr>
                <w:rFonts w:asciiTheme="minorHAnsi" w:hAnsiTheme="minorHAnsi"/>
                <w:sz w:val="22"/>
                <w:szCs w:val="22"/>
              </w:rPr>
              <w:t xml:space="preserve"> </w:t>
            </w:r>
          </w:p>
          <w:p w:rsidR="003D0526" w:rsidRPr="002668E8" w:rsidRDefault="003D0526" w:rsidP="003D0526">
            <w:pPr>
              <w:pStyle w:val="HTMLPreformatted"/>
              <w:numPr>
                <w:ilvl w:val="0"/>
                <w:numId w:val="4"/>
              </w:numPr>
              <w:spacing w:line="23" w:lineRule="atLeast"/>
              <w:rPr>
                <w:rFonts w:asciiTheme="minorHAnsi" w:hAnsiTheme="minorHAnsi"/>
                <w:sz w:val="22"/>
                <w:szCs w:val="22"/>
              </w:rPr>
            </w:pPr>
            <w:r w:rsidRPr="002668E8">
              <w:rPr>
                <w:rFonts w:asciiTheme="minorHAnsi" w:hAnsiTheme="minorHAnsi"/>
                <w:sz w:val="22"/>
                <w:szCs w:val="22"/>
              </w:rPr>
              <w:t xml:space="preserve">Glucosuria, especially if this is repeated, and if there is no obvious explanation. </w:t>
            </w:r>
          </w:p>
          <w:p w:rsidR="003D0526" w:rsidRDefault="003D0526" w:rsidP="00340B66">
            <w:pPr>
              <w:pStyle w:val="HTMLPreformatted"/>
              <w:spacing w:line="23" w:lineRule="atLeast"/>
              <w:rPr>
                <w:rFonts w:asciiTheme="minorHAnsi" w:hAnsiTheme="minorHAnsi"/>
                <w:sz w:val="22"/>
                <w:szCs w:val="22"/>
              </w:rPr>
            </w:pPr>
            <w:r w:rsidRPr="002668E8">
              <w:rPr>
                <w:rFonts w:asciiTheme="minorHAnsi" w:hAnsiTheme="minorHAnsi"/>
                <w:sz w:val="22"/>
                <w:szCs w:val="22"/>
              </w:rPr>
              <w:t>For this group, the guidelines recommend screening with glucose tolerance test when glucosuria is diagnosed. If the first test is negative, it should be repeated after 4-6 weeks (or sooner if she is in third trimester)</w:t>
            </w:r>
          </w:p>
          <w:p w:rsidR="003D0526" w:rsidRPr="00836EA0" w:rsidRDefault="003D0526" w:rsidP="00340B66">
            <w:pPr>
              <w:pStyle w:val="HTMLPreformatted"/>
              <w:spacing w:line="23" w:lineRule="atLeast"/>
              <w:rPr>
                <w:rFonts w:asciiTheme="minorHAnsi" w:hAnsiTheme="minorHAnsi"/>
                <w:sz w:val="14"/>
                <w:szCs w:val="22"/>
              </w:rPr>
            </w:pPr>
          </w:p>
          <w:p w:rsidR="003D0526" w:rsidRPr="002668E8" w:rsidRDefault="003D0526" w:rsidP="00340B66">
            <w:pPr>
              <w:pStyle w:val="HTMLPreformatted"/>
              <w:spacing w:line="23" w:lineRule="atLeast"/>
              <w:rPr>
                <w:rFonts w:asciiTheme="minorHAnsi" w:hAnsiTheme="minorHAnsi"/>
                <w:sz w:val="22"/>
                <w:szCs w:val="22"/>
              </w:rPr>
            </w:pPr>
            <w:r w:rsidRPr="002668E8">
              <w:rPr>
                <w:rFonts w:asciiTheme="minorHAnsi" w:hAnsiTheme="minorHAnsi"/>
                <w:b/>
                <w:sz w:val="22"/>
                <w:szCs w:val="22"/>
              </w:rPr>
              <w:t>Group C</w:t>
            </w:r>
            <w:r w:rsidRPr="002668E8">
              <w:rPr>
                <w:rFonts w:asciiTheme="minorHAnsi" w:hAnsiTheme="minorHAnsi"/>
                <w:sz w:val="22"/>
                <w:szCs w:val="22"/>
              </w:rPr>
              <w:t xml:space="preserve"> </w:t>
            </w:r>
          </w:p>
          <w:p w:rsidR="003D0526" w:rsidRPr="002668E8" w:rsidRDefault="003D0526" w:rsidP="003D0526">
            <w:pPr>
              <w:pStyle w:val="HTMLPreformatted"/>
              <w:numPr>
                <w:ilvl w:val="0"/>
                <w:numId w:val="5"/>
              </w:numPr>
              <w:spacing w:line="23" w:lineRule="atLeast"/>
              <w:rPr>
                <w:rFonts w:asciiTheme="minorHAnsi" w:hAnsiTheme="minorHAnsi"/>
                <w:sz w:val="22"/>
                <w:szCs w:val="22"/>
              </w:rPr>
            </w:pPr>
            <w:r w:rsidRPr="002668E8">
              <w:rPr>
                <w:rFonts w:asciiTheme="minorHAnsi" w:hAnsiTheme="minorHAnsi"/>
                <w:sz w:val="22"/>
                <w:szCs w:val="22"/>
              </w:rPr>
              <w:t>Polyhydramnion and/or large increase in estimated intrauterine growth</w:t>
            </w:r>
          </w:p>
          <w:p w:rsidR="003D0526" w:rsidRPr="002668E8" w:rsidRDefault="003D0526" w:rsidP="003D0526">
            <w:pPr>
              <w:pStyle w:val="HTMLPreformatted"/>
              <w:numPr>
                <w:ilvl w:val="0"/>
                <w:numId w:val="5"/>
              </w:numPr>
              <w:spacing w:line="23" w:lineRule="atLeast"/>
              <w:rPr>
                <w:rFonts w:asciiTheme="minorHAnsi" w:hAnsiTheme="minorHAnsi"/>
                <w:sz w:val="22"/>
                <w:szCs w:val="22"/>
              </w:rPr>
            </w:pPr>
            <w:r w:rsidRPr="002668E8">
              <w:rPr>
                <w:rFonts w:asciiTheme="minorHAnsi" w:hAnsiTheme="minorHAnsi"/>
                <w:sz w:val="22"/>
                <w:szCs w:val="22"/>
              </w:rPr>
              <w:t xml:space="preserve">Previous large baby (&gt;4500 grams) </w:t>
            </w:r>
          </w:p>
          <w:p w:rsidR="003D0526" w:rsidRPr="002668E8" w:rsidRDefault="003D0526" w:rsidP="003D0526">
            <w:pPr>
              <w:pStyle w:val="HTMLPreformatted"/>
              <w:numPr>
                <w:ilvl w:val="0"/>
                <w:numId w:val="5"/>
              </w:numPr>
              <w:spacing w:line="23" w:lineRule="atLeast"/>
              <w:rPr>
                <w:rFonts w:asciiTheme="minorHAnsi" w:hAnsiTheme="minorHAnsi"/>
                <w:sz w:val="22"/>
                <w:szCs w:val="22"/>
              </w:rPr>
            </w:pPr>
            <w:r w:rsidRPr="002668E8">
              <w:rPr>
                <w:rFonts w:asciiTheme="minorHAnsi" w:hAnsiTheme="minorHAnsi"/>
                <w:sz w:val="22"/>
                <w:szCs w:val="22"/>
              </w:rPr>
              <w:t>Random fasting blood glucose is between 6.1 and 7.0 mmol/l</w:t>
            </w:r>
          </w:p>
          <w:p w:rsidR="003D0526" w:rsidRPr="002668E8" w:rsidRDefault="003D0526" w:rsidP="003D0526">
            <w:pPr>
              <w:pStyle w:val="HTMLPreformatted"/>
              <w:numPr>
                <w:ilvl w:val="0"/>
                <w:numId w:val="5"/>
              </w:numPr>
              <w:spacing w:line="23" w:lineRule="atLeast"/>
              <w:rPr>
                <w:rFonts w:asciiTheme="minorHAnsi" w:hAnsiTheme="minorHAnsi"/>
                <w:sz w:val="22"/>
                <w:szCs w:val="22"/>
              </w:rPr>
            </w:pPr>
            <w:r w:rsidRPr="002668E8">
              <w:rPr>
                <w:rFonts w:asciiTheme="minorHAnsi" w:hAnsiTheme="minorHAnsi"/>
                <w:sz w:val="22"/>
                <w:szCs w:val="22"/>
              </w:rPr>
              <w:t>Congenital anomalies in previous pregnancies</w:t>
            </w:r>
          </w:p>
          <w:p w:rsidR="003D0526" w:rsidRPr="002668E8" w:rsidRDefault="003D0526" w:rsidP="003D0526">
            <w:pPr>
              <w:pStyle w:val="HTMLPreformatted"/>
              <w:numPr>
                <w:ilvl w:val="0"/>
                <w:numId w:val="5"/>
              </w:numPr>
              <w:spacing w:line="23" w:lineRule="atLeast"/>
              <w:rPr>
                <w:rFonts w:asciiTheme="minorHAnsi" w:hAnsiTheme="minorHAnsi"/>
                <w:sz w:val="22"/>
                <w:szCs w:val="22"/>
              </w:rPr>
            </w:pPr>
            <w:r w:rsidRPr="002668E8">
              <w:rPr>
                <w:rFonts w:asciiTheme="minorHAnsi" w:hAnsiTheme="minorHAnsi"/>
                <w:sz w:val="22"/>
                <w:szCs w:val="22"/>
              </w:rPr>
              <w:t>Previous intrauterine death</w:t>
            </w:r>
          </w:p>
          <w:p w:rsidR="003D0526" w:rsidRPr="002668E8" w:rsidRDefault="003D0526" w:rsidP="00340B66">
            <w:pPr>
              <w:pStyle w:val="HTMLPreformatted"/>
              <w:spacing w:line="23" w:lineRule="atLeast"/>
              <w:rPr>
                <w:rFonts w:asciiTheme="minorHAnsi" w:hAnsiTheme="minorHAnsi"/>
                <w:sz w:val="22"/>
                <w:szCs w:val="22"/>
              </w:rPr>
            </w:pPr>
            <w:r w:rsidRPr="002668E8">
              <w:rPr>
                <w:rFonts w:asciiTheme="minorHAnsi" w:hAnsiTheme="minorHAnsi"/>
                <w:sz w:val="22"/>
                <w:szCs w:val="22"/>
              </w:rPr>
              <w:t>In this group, the guidelines recommend screening with glucose tolerance test as an option.</w:t>
            </w:r>
          </w:p>
          <w:p w:rsidR="003D0526" w:rsidRPr="002668E8" w:rsidRDefault="003D0526" w:rsidP="00340B66"/>
        </w:tc>
      </w:tr>
      <w:tr w:rsidR="003D0526" w:rsidTr="00340B66">
        <w:tc>
          <w:tcPr>
            <w:tcW w:w="2977" w:type="dxa"/>
          </w:tcPr>
          <w:p w:rsidR="003D0526" w:rsidRPr="002668E8" w:rsidRDefault="003D0526" w:rsidP="00340B66">
            <w:pPr>
              <w:rPr>
                <w:b/>
              </w:rPr>
            </w:pPr>
            <w:r w:rsidRPr="002668E8">
              <w:rPr>
                <w:b/>
              </w:rPr>
              <w:t xml:space="preserve">United Kingdom </w:t>
            </w:r>
          </w:p>
          <w:p w:rsidR="003D0526" w:rsidRPr="002668E8" w:rsidRDefault="003D0526" w:rsidP="00340B66">
            <w:pPr>
              <w:rPr>
                <w:b/>
              </w:rPr>
            </w:pPr>
            <w:r w:rsidRPr="002668E8">
              <w:rPr>
                <w:b/>
              </w:rPr>
              <w:t>(including Wales)</w:t>
            </w:r>
          </w:p>
          <w:p w:rsidR="003D0526" w:rsidRPr="002668E8" w:rsidRDefault="003D0526" w:rsidP="00340B66"/>
          <w:p w:rsidR="003D0526" w:rsidRPr="002668E8" w:rsidRDefault="003D0526" w:rsidP="00340B66">
            <w:r w:rsidRPr="002668E8">
              <w:rPr>
                <w:rFonts w:eastAsia="Times New Roman" w:cs="Courier New"/>
                <w:u w:val="single"/>
                <w:lang w:eastAsia="en-GB"/>
              </w:rPr>
              <w:lastRenderedPageBreak/>
              <w:t xml:space="preserve">NICE clinical guideline </w:t>
            </w:r>
            <w:r>
              <w:rPr>
                <w:rFonts w:eastAsia="Times New Roman" w:cs="Courier New"/>
                <w:u w:val="single"/>
                <w:lang w:eastAsia="en-GB"/>
              </w:rPr>
              <w:t>(</w:t>
            </w:r>
            <w:r w:rsidRPr="002668E8">
              <w:rPr>
                <w:rFonts w:eastAsia="Times New Roman" w:cs="Courier New"/>
                <w:u w:val="single"/>
                <w:lang w:eastAsia="en-GB"/>
              </w:rPr>
              <w:t>2008</w:t>
            </w:r>
            <w:r>
              <w:rPr>
                <w:rFonts w:eastAsia="Times New Roman" w:cs="Courier New"/>
                <w:u w:val="single"/>
                <w:lang w:eastAsia="en-GB"/>
              </w:rPr>
              <w:t>)</w:t>
            </w:r>
            <w:r>
              <w:rPr>
                <w:rFonts w:eastAsia="Times New Roman" w:cs="Courier New"/>
                <w:u w:val="single"/>
                <w:vertAlign w:val="superscript"/>
                <w:lang w:eastAsia="en-GB"/>
              </w:rPr>
              <w:t>[12]</w:t>
            </w:r>
            <w:r>
              <w:rPr>
                <w:rFonts w:eastAsia="Times New Roman" w:cs="Courier New"/>
                <w:u w:val="single"/>
                <w:lang w:eastAsia="en-GB"/>
              </w:rPr>
              <w:t xml:space="preserve"> These have been revised in February 2015</w:t>
            </w:r>
            <w:r>
              <w:rPr>
                <w:rFonts w:eastAsia="Times New Roman" w:cs="Courier New"/>
                <w:u w:val="single"/>
                <w:vertAlign w:val="superscript"/>
                <w:lang w:eastAsia="en-GB"/>
              </w:rPr>
              <w:t>[17]</w:t>
            </w:r>
          </w:p>
          <w:p w:rsidR="003D0526" w:rsidRPr="002668E8" w:rsidRDefault="003D0526" w:rsidP="00340B66"/>
        </w:tc>
        <w:tc>
          <w:tcPr>
            <w:tcW w:w="6039" w:type="dxa"/>
          </w:tcPr>
          <w:p w:rsidR="003D0526" w:rsidRPr="002668E8" w:rsidRDefault="003D0526" w:rsidP="00340B66">
            <w:r w:rsidRPr="002668E8">
              <w:lastRenderedPageBreak/>
              <w:t>Based on 5 risk factors:</w:t>
            </w:r>
          </w:p>
          <w:p w:rsidR="003D0526" w:rsidRPr="002668E8" w:rsidRDefault="003D0526" w:rsidP="003D0526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23" w:lineRule="atLeast"/>
              <w:rPr>
                <w:rFonts w:eastAsia="OptimaLTStd" w:cs="OptimaLTStd"/>
              </w:rPr>
            </w:pPr>
            <w:r w:rsidRPr="002668E8">
              <w:rPr>
                <w:rFonts w:eastAsia="OptimaLTStd" w:cs="OptimaLTStd"/>
              </w:rPr>
              <w:t>Body mass index above 30 kg/m2</w:t>
            </w:r>
          </w:p>
          <w:p w:rsidR="003D0526" w:rsidRPr="002668E8" w:rsidRDefault="003D0526" w:rsidP="003D0526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23" w:lineRule="atLeast"/>
              <w:rPr>
                <w:rFonts w:eastAsia="OptimaLTStd" w:cs="OptimaLTStd"/>
              </w:rPr>
            </w:pPr>
            <w:r w:rsidRPr="002668E8">
              <w:rPr>
                <w:rFonts w:eastAsia="OptimaLTStd" w:cs="OptimaLTStd"/>
              </w:rPr>
              <w:t>Previous macrosomic baby weighing 4.5 kg or above</w:t>
            </w:r>
          </w:p>
          <w:p w:rsidR="003D0526" w:rsidRPr="002668E8" w:rsidRDefault="003D0526" w:rsidP="003D0526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23" w:lineRule="atLeast"/>
              <w:rPr>
                <w:rFonts w:eastAsia="OptimaLTStd" w:cs="OptimaLTStd"/>
              </w:rPr>
            </w:pPr>
            <w:r w:rsidRPr="002668E8">
              <w:rPr>
                <w:rFonts w:eastAsia="OptimaLTStd" w:cs="OptimaLTStd"/>
              </w:rPr>
              <w:t>Previous gestational diabetes</w:t>
            </w:r>
          </w:p>
          <w:p w:rsidR="003D0526" w:rsidRPr="002668E8" w:rsidRDefault="003D0526" w:rsidP="003D0526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23" w:lineRule="atLeast"/>
              <w:rPr>
                <w:rFonts w:eastAsia="OptimaLTStd" w:cs="OptimaLTStd"/>
              </w:rPr>
            </w:pPr>
            <w:r w:rsidRPr="002668E8">
              <w:rPr>
                <w:rFonts w:eastAsia="OptimaLTStd" w:cs="OptimaLTStd"/>
              </w:rPr>
              <w:t>First-degree relative with diabetes</w:t>
            </w:r>
          </w:p>
          <w:p w:rsidR="003D0526" w:rsidRPr="002668E8" w:rsidRDefault="003D0526" w:rsidP="003D0526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23" w:lineRule="atLeast"/>
              <w:rPr>
                <w:rFonts w:eastAsia="OptimaLTStd" w:cs="OptimaLTStd"/>
              </w:rPr>
            </w:pPr>
            <w:r w:rsidRPr="002668E8">
              <w:rPr>
                <w:rFonts w:eastAsia="OptimaLTStd" w:cs="OptimaLTStd"/>
              </w:rPr>
              <w:lastRenderedPageBreak/>
              <w:t>Family origin with a high prevalence of diabetes:</w:t>
            </w:r>
          </w:p>
          <w:p w:rsidR="003D0526" w:rsidRPr="002668E8" w:rsidRDefault="003D0526" w:rsidP="003D0526">
            <w:pPr>
              <w:pStyle w:val="ListParagraph"/>
              <w:numPr>
                <w:ilvl w:val="1"/>
                <w:numId w:val="7"/>
              </w:numPr>
              <w:autoSpaceDE w:val="0"/>
              <w:autoSpaceDN w:val="0"/>
              <w:adjustRightInd w:val="0"/>
              <w:spacing w:line="23" w:lineRule="atLeast"/>
              <w:rPr>
                <w:rFonts w:eastAsia="OptimaLTStd" w:cs="OptimaLTStd"/>
              </w:rPr>
            </w:pPr>
            <w:r w:rsidRPr="002668E8">
              <w:rPr>
                <w:rFonts w:eastAsia="OptimaLTStd" w:cs="OptimaLTStd"/>
              </w:rPr>
              <w:t>South Asian (specifically women whose country of family origin is India, Pakistan or Bangladesh)</w:t>
            </w:r>
          </w:p>
          <w:p w:rsidR="003D0526" w:rsidRPr="002668E8" w:rsidRDefault="003D0526" w:rsidP="003D0526">
            <w:pPr>
              <w:pStyle w:val="ListParagraph"/>
              <w:numPr>
                <w:ilvl w:val="1"/>
                <w:numId w:val="7"/>
              </w:numPr>
              <w:autoSpaceDE w:val="0"/>
              <w:autoSpaceDN w:val="0"/>
              <w:adjustRightInd w:val="0"/>
              <w:spacing w:line="23" w:lineRule="atLeast"/>
              <w:rPr>
                <w:rFonts w:eastAsia="OptimaLTStd" w:cs="OptimaLTStd"/>
              </w:rPr>
            </w:pPr>
            <w:r w:rsidRPr="002668E8">
              <w:rPr>
                <w:rFonts w:eastAsia="OptimaLTStd" w:cs="OptimaLTStd"/>
              </w:rPr>
              <w:t>Black Caribbean</w:t>
            </w:r>
          </w:p>
          <w:p w:rsidR="003D0526" w:rsidRPr="002668E8" w:rsidRDefault="003D0526" w:rsidP="003D0526">
            <w:pPr>
              <w:pStyle w:val="ListParagraph"/>
              <w:numPr>
                <w:ilvl w:val="1"/>
                <w:numId w:val="7"/>
              </w:numPr>
              <w:autoSpaceDE w:val="0"/>
              <w:autoSpaceDN w:val="0"/>
              <w:adjustRightInd w:val="0"/>
              <w:spacing w:line="23" w:lineRule="atLeast"/>
              <w:rPr>
                <w:rFonts w:eastAsia="OptimaLTStd" w:cs="OptimaLTStd"/>
              </w:rPr>
            </w:pPr>
            <w:r w:rsidRPr="002668E8">
              <w:rPr>
                <w:rFonts w:eastAsia="OptimaLTStd" w:cs="OptimaLTStd"/>
              </w:rPr>
              <w:t>Middle Eastern (specifically women whose country of family origin is Saudi Arabia, United Arab Emirates, Iraq, Jordan, Syria, Oman, Qatar, Kuwait, Lebanon or Egypt).</w:t>
            </w:r>
          </w:p>
          <w:p w:rsidR="003D0526" w:rsidRPr="00836EA0" w:rsidRDefault="003D0526" w:rsidP="00340B66">
            <w:pPr>
              <w:autoSpaceDE w:val="0"/>
              <w:autoSpaceDN w:val="0"/>
              <w:adjustRightInd w:val="0"/>
              <w:spacing w:line="23" w:lineRule="atLeast"/>
              <w:rPr>
                <w:rFonts w:eastAsia="OptimaLTStd" w:cs="OptimaLTStd"/>
                <w:sz w:val="10"/>
              </w:rPr>
            </w:pPr>
          </w:p>
          <w:p w:rsidR="003D0526" w:rsidRPr="002668E8" w:rsidRDefault="003D0526" w:rsidP="00340B66">
            <w:pPr>
              <w:autoSpaceDE w:val="0"/>
              <w:autoSpaceDN w:val="0"/>
              <w:adjustRightInd w:val="0"/>
              <w:spacing w:line="23" w:lineRule="atLeast"/>
              <w:rPr>
                <w:rFonts w:eastAsia="OptimaLTStd" w:cs="OptimaLTStd"/>
              </w:rPr>
            </w:pPr>
            <w:r w:rsidRPr="002668E8">
              <w:rPr>
                <w:rFonts w:eastAsia="OptimaLTStd" w:cs="OptimaLTStd"/>
              </w:rPr>
              <w:t>The above risk factors should be determined at the booking appointment and women with any of these risk factors should be offered testing for gestational diabetes.</w:t>
            </w:r>
          </w:p>
          <w:p w:rsidR="003D0526" w:rsidRPr="00836EA0" w:rsidRDefault="003D0526" w:rsidP="00340B66">
            <w:pPr>
              <w:rPr>
                <w:sz w:val="6"/>
              </w:rPr>
            </w:pPr>
          </w:p>
        </w:tc>
      </w:tr>
      <w:tr w:rsidR="003D0526" w:rsidTr="00340B66">
        <w:tc>
          <w:tcPr>
            <w:tcW w:w="2977" w:type="dxa"/>
          </w:tcPr>
          <w:p w:rsidR="003D0526" w:rsidRDefault="003D0526" w:rsidP="00340B66">
            <w:pPr>
              <w:rPr>
                <w:b/>
              </w:rPr>
            </w:pPr>
            <w:r w:rsidRPr="002668E8">
              <w:rPr>
                <w:b/>
              </w:rPr>
              <w:lastRenderedPageBreak/>
              <w:t>Tuscany</w:t>
            </w:r>
          </w:p>
          <w:p w:rsidR="003D0526" w:rsidRDefault="003D0526" w:rsidP="00340B66">
            <w:pPr>
              <w:rPr>
                <w:b/>
              </w:rPr>
            </w:pPr>
          </w:p>
          <w:p w:rsidR="003D0526" w:rsidRPr="002B5978" w:rsidRDefault="003D0526" w:rsidP="00340B66">
            <w:pPr>
              <w:rPr>
                <w:u w:val="single"/>
              </w:rPr>
            </w:pPr>
            <w:r w:rsidRPr="002B5978">
              <w:rPr>
                <w:u w:val="single"/>
              </w:rPr>
              <w:t>Carpenter and Coustan Criteria</w:t>
            </w:r>
            <w:r>
              <w:rPr>
                <w:u w:val="single"/>
                <w:vertAlign w:val="superscript"/>
              </w:rPr>
              <w:t>[40]</w:t>
            </w:r>
          </w:p>
          <w:p w:rsidR="003D0526" w:rsidRPr="002668E8" w:rsidRDefault="003D0526" w:rsidP="00340B66">
            <w:pPr>
              <w:rPr>
                <w:b/>
              </w:rPr>
            </w:pPr>
          </w:p>
        </w:tc>
        <w:tc>
          <w:tcPr>
            <w:tcW w:w="6039" w:type="dxa"/>
          </w:tcPr>
          <w:p w:rsidR="003D0526" w:rsidRPr="00D75972" w:rsidRDefault="003D0526" w:rsidP="00340B66">
            <w:pPr>
              <w:rPr>
                <w:rStyle w:val="hps"/>
              </w:rPr>
            </w:pPr>
            <w:r w:rsidRPr="00D75972">
              <w:t xml:space="preserve">During the study period, screening </w:t>
            </w:r>
            <w:r>
              <w:t xml:space="preserve">with </w:t>
            </w:r>
            <w:r>
              <w:rPr>
                <w:rStyle w:val="st"/>
              </w:rPr>
              <w:t xml:space="preserve">oral glucose tolerance test (OGTT) </w:t>
            </w:r>
            <w:r>
              <w:t xml:space="preserve">50g </w:t>
            </w:r>
            <w:r w:rsidRPr="00D75972">
              <w:t xml:space="preserve">was offered to all women between 24 and 28 gestational weeks, regardless of risk factor status, free of charge. </w:t>
            </w:r>
            <w:r w:rsidRPr="00D75972">
              <w:rPr>
                <w:rStyle w:val="hps"/>
              </w:rPr>
              <w:t>In case of women at high risk (</w:t>
            </w:r>
            <w:r w:rsidRPr="00D75972">
              <w:rPr>
                <w:rFonts w:eastAsia="OptimaLTStd"/>
              </w:rPr>
              <w:t xml:space="preserve">Previous gestational diabetes; Body mass index above 30 kg/m2; Blood glucose level 100-125mg/dl prior to or at the beginning of pregnancy) </w:t>
            </w:r>
            <w:r w:rsidRPr="00D75972">
              <w:rPr>
                <w:rStyle w:val="hps"/>
              </w:rPr>
              <w:t>the screening was performed at 14-18 weeks and if negative was repeated at 24-28 weeks.</w:t>
            </w:r>
          </w:p>
          <w:p w:rsidR="003D0526" w:rsidRPr="00836EA0" w:rsidRDefault="003D0526" w:rsidP="00340B66">
            <w:pPr>
              <w:rPr>
                <w:rStyle w:val="hps"/>
                <w:sz w:val="8"/>
              </w:rPr>
            </w:pPr>
          </w:p>
          <w:p w:rsidR="003D0526" w:rsidRPr="00D75972" w:rsidRDefault="003D0526" w:rsidP="00340B66">
            <w:pPr>
              <w:pStyle w:val="CommentText"/>
              <w:rPr>
                <w:sz w:val="22"/>
                <w:szCs w:val="22"/>
              </w:rPr>
            </w:pPr>
            <w:r>
              <w:rPr>
                <w:rStyle w:val="st"/>
                <w:sz w:val="22"/>
                <w:szCs w:val="22"/>
              </w:rPr>
              <w:t>Since January 2013, u</w:t>
            </w:r>
            <w:r w:rsidRPr="00D75972">
              <w:rPr>
                <w:rStyle w:val="st"/>
                <w:sz w:val="22"/>
                <w:szCs w:val="22"/>
              </w:rPr>
              <w:t>niversal screening is</w:t>
            </w:r>
            <w:r>
              <w:rPr>
                <w:rStyle w:val="st"/>
                <w:sz w:val="22"/>
                <w:szCs w:val="22"/>
              </w:rPr>
              <w:t xml:space="preserve"> no longer offered in Tuscany. OGTT</w:t>
            </w:r>
            <w:r w:rsidRPr="00D75972">
              <w:rPr>
                <w:rStyle w:val="st"/>
                <w:sz w:val="22"/>
                <w:szCs w:val="22"/>
              </w:rPr>
              <w:t xml:space="preserve"> </w:t>
            </w:r>
            <w:r w:rsidRPr="00D75972">
              <w:rPr>
                <w:rStyle w:val="Emphasis"/>
                <w:sz w:val="22"/>
                <w:szCs w:val="22"/>
              </w:rPr>
              <w:t>75</w:t>
            </w:r>
            <w:r w:rsidRPr="00D75972">
              <w:rPr>
                <w:rStyle w:val="st"/>
                <w:sz w:val="22"/>
                <w:szCs w:val="22"/>
              </w:rPr>
              <w:t xml:space="preserve">g is offered at 24-28 weeks </w:t>
            </w:r>
            <w:r w:rsidRPr="00D75972">
              <w:rPr>
                <w:rStyle w:val="hps"/>
                <w:sz w:val="22"/>
                <w:szCs w:val="22"/>
              </w:rPr>
              <w:t xml:space="preserve">and 3 blood tests </w:t>
            </w:r>
            <w:r w:rsidRPr="00D75972">
              <w:rPr>
                <w:rStyle w:val="st"/>
                <w:sz w:val="22"/>
                <w:szCs w:val="22"/>
              </w:rPr>
              <w:t>to women with</w:t>
            </w:r>
            <w:r w:rsidRPr="00D75972">
              <w:rPr>
                <w:rStyle w:val="hps"/>
                <w:sz w:val="22"/>
                <w:szCs w:val="22"/>
              </w:rPr>
              <w:t>: positive first degree familial risk, age</w:t>
            </w:r>
            <w:r>
              <w:rPr>
                <w:rStyle w:val="hps"/>
                <w:sz w:val="22"/>
                <w:szCs w:val="22"/>
              </w:rPr>
              <w:t xml:space="preserve"> </w:t>
            </w:r>
            <w:r w:rsidRPr="00D75972">
              <w:rPr>
                <w:rStyle w:val="hps"/>
                <w:sz w:val="22"/>
                <w:szCs w:val="22"/>
              </w:rPr>
              <w:t>&gt;35 years, BMI</w:t>
            </w:r>
            <w:r>
              <w:rPr>
                <w:rStyle w:val="hps"/>
                <w:sz w:val="22"/>
                <w:szCs w:val="22"/>
              </w:rPr>
              <w:t xml:space="preserve"> </w:t>
            </w:r>
            <w:r w:rsidRPr="00D75972">
              <w:rPr>
                <w:rStyle w:val="hps"/>
                <w:sz w:val="22"/>
                <w:szCs w:val="22"/>
              </w:rPr>
              <w:t>&gt;25, fetal macrosomy in previous pregnancy, origin from higher risk areas (</w:t>
            </w:r>
            <w:r>
              <w:rPr>
                <w:rStyle w:val="hps"/>
                <w:sz w:val="22"/>
                <w:szCs w:val="22"/>
              </w:rPr>
              <w:t xml:space="preserve">e.g. </w:t>
            </w:r>
            <w:r w:rsidRPr="00D75972">
              <w:rPr>
                <w:rStyle w:val="hps"/>
                <w:sz w:val="22"/>
                <w:szCs w:val="22"/>
              </w:rPr>
              <w:t>India, Bangladesh, Arabia, Giordania, S</w:t>
            </w:r>
            <w:r>
              <w:rPr>
                <w:rStyle w:val="hps"/>
                <w:sz w:val="22"/>
                <w:szCs w:val="22"/>
              </w:rPr>
              <w:t>yria, Egy</w:t>
            </w:r>
            <w:r w:rsidRPr="00D75972">
              <w:rPr>
                <w:rStyle w:val="hps"/>
                <w:sz w:val="22"/>
                <w:szCs w:val="22"/>
              </w:rPr>
              <w:t>pt).</w:t>
            </w:r>
            <w:r w:rsidRPr="00D75972">
              <w:rPr>
                <w:sz w:val="22"/>
                <w:szCs w:val="22"/>
              </w:rPr>
              <w:br/>
            </w:r>
            <w:r w:rsidRPr="00D75972">
              <w:rPr>
                <w:rStyle w:val="hps"/>
                <w:sz w:val="22"/>
                <w:szCs w:val="22"/>
              </w:rPr>
              <w:t>For women with previous gestational diabetes, BMI</w:t>
            </w:r>
            <w:r>
              <w:rPr>
                <w:rStyle w:val="hps"/>
                <w:sz w:val="22"/>
                <w:szCs w:val="22"/>
              </w:rPr>
              <w:t xml:space="preserve"> </w:t>
            </w:r>
            <w:r w:rsidRPr="00D75972">
              <w:rPr>
                <w:rStyle w:val="hps"/>
                <w:sz w:val="22"/>
                <w:szCs w:val="22"/>
              </w:rPr>
              <w:t>&gt;30, fasting blood glucose 100/125, the same OGTT 75 g is offered at 16-18 weeks, to repeat, if negative, at 24-28 weeks.</w:t>
            </w:r>
          </w:p>
          <w:p w:rsidR="003D0526" w:rsidRPr="00836EA0" w:rsidRDefault="003D0526" w:rsidP="00340B66">
            <w:pPr>
              <w:rPr>
                <w:sz w:val="6"/>
              </w:rPr>
            </w:pPr>
          </w:p>
        </w:tc>
      </w:tr>
      <w:tr w:rsidR="003D0526" w:rsidTr="00340B66">
        <w:tc>
          <w:tcPr>
            <w:tcW w:w="2977" w:type="dxa"/>
          </w:tcPr>
          <w:p w:rsidR="003D0526" w:rsidRPr="002668E8" w:rsidRDefault="003D0526" w:rsidP="00340B66">
            <w:pPr>
              <w:rPr>
                <w:b/>
              </w:rPr>
            </w:pPr>
            <w:r w:rsidRPr="002668E8">
              <w:rPr>
                <w:b/>
              </w:rPr>
              <w:t>Emilia Romagna</w:t>
            </w:r>
          </w:p>
          <w:p w:rsidR="003D0526" w:rsidRDefault="003D0526" w:rsidP="00340B66">
            <w:pPr>
              <w:rPr>
                <w:b/>
              </w:rPr>
            </w:pPr>
          </w:p>
          <w:p w:rsidR="003D0526" w:rsidRPr="00E55049" w:rsidRDefault="003D0526" w:rsidP="00340B66">
            <w:pPr>
              <w:rPr>
                <w:b/>
                <w:u w:val="single"/>
              </w:rPr>
            </w:pPr>
            <w:r w:rsidRPr="00E55049">
              <w:rPr>
                <w:rFonts w:cs="Arial"/>
                <w:color w:val="000000"/>
                <w:u w:val="single"/>
              </w:rPr>
              <w:t>SNLG-ISS National system of Guidelines</w:t>
            </w:r>
            <w:r>
              <w:rPr>
                <w:rFonts w:cs="Arial"/>
                <w:color w:val="000000"/>
                <w:u w:val="single"/>
                <w:vertAlign w:val="superscript"/>
              </w:rPr>
              <w:t>[14]</w:t>
            </w:r>
            <w:r w:rsidRPr="00E55049">
              <w:rPr>
                <w:b/>
                <w:u w:val="single"/>
              </w:rPr>
              <w:t xml:space="preserve"> </w:t>
            </w:r>
          </w:p>
        </w:tc>
        <w:tc>
          <w:tcPr>
            <w:tcW w:w="6039" w:type="dxa"/>
          </w:tcPr>
          <w:p w:rsidR="003D0526" w:rsidRPr="002668E8" w:rsidRDefault="003D0526" w:rsidP="00340B66">
            <w:pPr>
              <w:autoSpaceDE w:val="0"/>
              <w:autoSpaceDN w:val="0"/>
              <w:adjustRightInd w:val="0"/>
              <w:spacing w:line="23" w:lineRule="atLeast"/>
              <w:rPr>
                <w:rFonts w:eastAsia="OptimaLTStd"/>
              </w:rPr>
            </w:pPr>
            <w:r w:rsidRPr="002668E8">
              <w:t>Based on risk factors: Test offered to women who at 16-18 weeks gestation have at least one of the following</w:t>
            </w:r>
          </w:p>
          <w:p w:rsidR="003D0526" w:rsidRPr="002668E8" w:rsidRDefault="003D0526" w:rsidP="003D0526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23" w:lineRule="atLeast"/>
              <w:contextualSpacing w:val="0"/>
              <w:rPr>
                <w:rFonts w:eastAsia="OptimaLTStd"/>
              </w:rPr>
            </w:pPr>
            <w:r w:rsidRPr="002668E8">
              <w:rPr>
                <w:rFonts w:eastAsia="OptimaLTStd"/>
              </w:rPr>
              <w:t>Previous gestational diabetes</w:t>
            </w:r>
          </w:p>
          <w:p w:rsidR="003D0526" w:rsidRPr="002668E8" w:rsidRDefault="003D0526" w:rsidP="003D0526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23" w:lineRule="atLeast"/>
              <w:contextualSpacing w:val="0"/>
              <w:rPr>
                <w:rFonts w:eastAsia="OptimaLTStd"/>
              </w:rPr>
            </w:pPr>
            <w:r w:rsidRPr="002668E8">
              <w:rPr>
                <w:rFonts w:eastAsia="OptimaLTStd"/>
              </w:rPr>
              <w:t>Body mass index above 30 kg/m2</w:t>
            </w:r>
          </w:p>
          <w:p w:rsidR="003D0526" w:rsidRDefault="003D0526" w:rsidP="003D0526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23" w:lineRule="atLeast"/>
              <w:contextualSpacing w:val="0"/>
              <w:rPr>
                <w:rFonts w:eastAsia="OptimaLTStd"/>
              </w:rPr>
            </w:pPr>
            <w:r w:rsidRPr="002668E8">
              <w:rPr>
                <w:rFonts w:eastAsia="OptimaLTStd"/>
              </w:rPr>
              <w:t>Blood glucose level 100-125mg/dl prior to or at the beginning of pregnancy</w:t>
            </w:r>
          </w:p>
          <w:p w:rsidR="003D0526" w:rsidRPr="00836EA0" w:rsidRDefault="003D0526" w:rsidP="00340B66">
            <w:pPr>
              <w:rPr>
                <w:sz w:val="6"/>
              </w:rPr>
            </w:pPr>
          </w:p>
        </w:tc>
      </w:tr>
      <w:tr w:rsidR="003D0526" w:rsidTr="00340B66">
        <w:tc>
          <w:tcPr>
            <w:tcW w:w="2977" w:type="dxa"/>
          </w:tcPr>
          <w:p w:rsidR="003D0526" w:rsidRDefault="003D0526" w:rsidP="00340B66">
            <w:pPr>
              <w:rPr>
                <w:b/>
              </w:rPr>
            </w:pPr>
            <w:r w:rsidRPr="002668E8">
              <w:rPr>
                <w:b/>
              </w:rPr>
              <w:t>The Netherlands</w:t>
            </w:r>
          </w:p>
          <w:p w:rsidR="003D0526" w:rsidRDefault="003D0526" w:rsidP="00340B66">
            <w:pPr>
              <w:rPr>
                <w:b/>
              </w:rPr>
            </w:pPr>
          </w:p>
          <w:p w:rsidR="003D0526" w:rsidRPr="007270E6" w:rsidRDefault="003D0526" w:rsidP="00340B66">
            <w:pPr>
              <w:rPr>
                <w:u w:val="single"/>
              </w:rPr>
            </w:pPr>
            <w:r w:rsidRPr="007270E6">
              <w:rPr>
                <w:u w:val="single"/>
              </w:rPr>
              <w:t>Diabetes en Zwangerschap</w:t>
            </w:r>
          </w:p>
          <w:p w:rsidR="003D0526" w:rsidRPr="007270E6" w:rsidRDefault="003D0526" w:rsidP="00340B66">
            <w:pPr>
              <w:rPr>
                <w:u w:val="single"/>
              </w:rPr>
            </w:pPr>
            <w:r w:rsidRPr="007270E6">
              <w:rPr>
                <w:u w:val="single"/>
              </w:rPr>
              <w:t xml:space="preserve">NVOG  </w:t>
            </w:r>
            <w:r>
              <w:rPr>
                <w:u w:val="single"/>
              </w:rPr>
              <w:t>(</w:t>
            </w:r>
            <w:r w:rsidRPr="007270E6">
              <w:rPr>
                <w:u w:val="single"/>
              </w:rPr>
              <w:t>June 2010</w:t>
            </w:r>
            <w:r>
              <w:rPr>
                <w:u w:val="single"/>
              </w:rPr>
              <w:t>)</w:t>
            </w:r>
            <w:r>
              <w:rPr>
                <w:u w:val="single"/>
                <w:vertAlign w:val="superscript"/>
              </w:rPr>
              <w:t>[41]</w:t>
            </w:r>
          </w:p>
          <w:p w:rsidR="003D0526" w:rsidRPr="002668E8" w:rsidRDefault="003D0526" w:rsidP="00340B66">
            <w:pPr>
              <w:rPr>
                <w:b/>
              </w:rPr>
            </w:pPr>
          </w:p>
        </w:tc>
        <w:tc>
          <w:tcPr>
            <w:tcW w:w="6039" w:type="dxa"/>
          </w:tcPr>
          <w:p w:rsidR="003D0526" w:rsidRPr="002668E8" w:rsidRDefault="003D0526" w:rsidP="00340B66">
            <w:pPr>
              <w:spacing w:after="240" w:line="23" w:lineRule="atLeast"/>
              <w:rPr>
                <w:rFonts w:eastAsia="Times New Roman" w:cs="Times New Roman"/>
                <w:lang w:eastAsia="en-GB"/>
              </w:rPr>
            </w:pPr>
            <w:r w:rsidRPr="002668E8">
              <w:rPr>
                <w:rFonts w:eastAsia="Times New Roman" w:cs="Times New Roman"/>
                <w:lang w:eastAsia="en-GB"/>
              </w:rPr>
              <w:t>During the 1st trimester of pregnancy - blood-glucose level is measured (not-fasting level) in all pregnant women. Most women (&gt;95%) have a level &lt; 6.1 mmol/l. Those with a level &gt; 6.1 mmol/l have a fasting glucose test and this is repeated during future visits.</w:t>
            </w:r>
          </w:p>
          <w:p w:rsidR="003D0526" w:rsidRPr="002668E8" w:rsidRDefault="003D0526" w:rsidP="00340B66">
            <w:pPr>
              <w:spacing w:line="23" w:lineRule="atLeast"/>
              <w:rPr>
                <w:rFonts w:eastAsia="Times New Roman" w:cs="Times New Roman"/>
                <w:lang w:eastAsia="en-GB"/>
              </w:rPr>
            </w:pPr>
            <w:r w:rsidRPr="002668E8">
              <w:rPr>
                <w:rFonts w:eastAsia="Times New Roman" w:cs="Times New Roman"/>
                <w:lang w:eastAsia="en-GB"/>
              </w:rPr>
              <w:t>During the 3rd trimester of pregnancy - women get a glucose tolerance test based on the following risk factors:</w:t>
            </w:r>
          </w:p>
          <w:p w:rsidR="003D0526" w:rsidRPr="002668E8" w:rsidRDefault="003D0526" w:rsidP="003D0526">
            <w:pPr>
              <w:pStyle w:val="ListParagraph"/>
              <w:numPr>
                <w:ilvl w:val="0"/>
                <w:numId w:val="8"/>
              </w:numPr>
              <w:spacing w:line="23" w:lineRule="atLeast"/>
              <w:rPr>
                <w:rFonts w:eastAsia="Times New Roman" w:cs="Times New Roman"/>
                <w:lang w:eastAsia="en-GB"/>
              </w:rPr>
            </w:pPr>
            <w:r w:rsidRPr="002668E8">
              <w:rPr>
                <w:rFonts w:eastAsia="Times New Roman" w:cs="Times New Roman"/>
                <w:lang w:eastAsia="en-GB"/>
              </w:rPr>
              <w:t>BMI above 30</w:t>
            </w:r>
          </w:p>
          <w:p w:rsidR="003D0526" w:rsidRPr="002668E8" w:rsidRDefault="003D0526" w:rsidP="003D0526">
            <w:pPr>
              <w:pStyle w:val="ListParagraph"/>
              <w:numPr>
                <w:ilvl w:val="0"/>
                <w:numId w:val="8"/>
              </w:numPr>
              <w:spacing w:line="23" w:lineRule="atLeast"/>
              <w:rPr>
                <w:rFonts w:eastAsia="Times New Roman" w:cs="Times New Roman"/>
                <w:lang w:eastAsia="en-GB"/>
              </w:rPr>
            </w:pPr>
            <w:r w:rsidRPr="002668E8">
              <w:rPr>
                <w:rFonts w:eastAsia="Times New Roman" w:cs="Times New Roman"/>
                <w:lang w:eastAsia="en-GB"/>
              </w:rPr>
              <w:t>Earlier child &gt;4500 gram</w:t>
            </w:r>
          </w:p>
          <w:p w:rsidR="003D0526" w:rsidRPr="002668E8" w:rsidRDefault="003D0526" w:rsidP="003D0526">
            <w:pPr>
              <w:pStyle w:val="ListParagraph"/>
              <w:numPr>
                <w:ilvl w:val="0"/>
                <w:numId w:val="8"/>
              </w:numPr>
              <w:spacing w:line="23" w:lineRule="atLeast"/>
              <w:rPr>
                <w:rFonts w:eastAsia="Times New Roman" w:cs="Times New Roman"/>
                <w:lang w:eastAsia="en-GB"/>
              </w:rPr>
            </w:pPr>
            <w:r w:rsidRPr="002668E8">
              <w:rPr>
                <w:rFonts w:eastAsia="Times New Roman" w:cs="Times New Roman"/>
                <w:lang w:eastAsia="en-GB"/>
              </w:rPr>
              <w:t>woman born in the middle east or South Asia</w:t>
            </w:r>
          </w:p>
          <w:p w:rsidR="003D0526" w:rsidRPr="002668E8" w:rsidRDefault="003D0526" w:rsidP="003D0526">
            <w:pPr>
              <w:pStyle w:val="ListParagraph"/>
              <w:numPr>
                <w:ilvl w:val="0"/>
                <w:numId w:val="8"/>
              </w:numPr>
              <w:spacing w:line="23" w:lineRule="atLeast"/>
              <w:rPr>
                <w:rFonts w:eastAsia="Times New Roman" w:cs="Times New Roman"/>
                <w:lang w:eastAsia="en-GB"/>
              </w:rPr>
            </w:pPr>
            <w:r w:rsidRPr="002668E8">
              <w:rPr>
                <w:rFonts w:eastAsia="Times New Roman" w:cs="Times New Roman"/>
                <w:lang w:eastAsia="en-GB"/>
              </w:rPr>
              <w:t>maternal diabetes in a former pregnancy</w:t>
            </w:r>
          </w:p>
          <w:p w:rsidR="003D0526" w:rsidRPr="002668E8" w:rsidRDefault="003D0526" w:rsidP="003D0526">
            <w:pPr>
              <w:pStyle w:val="ListParagraph"/>
              <w:numPr>
                <w:ilvl w:val="0"/>
                <w:numId w:val="8"/>
              </w:numPr>
              <w:spacing w:line="23" w:lineRule="atLeast"/>
            </w:pPr>
            <w:r w:rsidRPr="002668E8">
              <w:rPr>
                <w:rFonts w:eastAsia="Times New Roman" w:cs="Times New Roman"/>
                <w:lang w:eastAsia="en-GB"/>
              </w:rPr>
              <w:t>polycystic ovary syndrome (PCOS)</w:t>
            </w:r>
          </w:p>
        </w:tc>
      </w:tr>
    </w:tbl>
    <w:p w:rsidR="00880B6E" w:rsidRDefault="00880B6E">
      <w:pPr>
        <w:spacing w:after="160" w:line="259" w:lineRule="auto"/>
        <w:rPr>
          <w:rFonts w:eastAsia="Times New Roman" w:cs="Arial"/>
          <w:b/>
          <w:sz w:val="24"/>
          <w:szCs w:val="24"/>
          <w:lang w:val="en" w:eastAsia="en-GB"/>
        </w:rPr>
      </w:pPr>
    </w:p>
    <w:sectPr w:rsidR="00880B6E" w:rsidSect="002374BB">
      <w:pgSz w:w="11906" w:h="16838"/>
      <w:pgMar w:top="1134" w:right="1440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9380A" w:rsidRDefault="0019380A" w:rsidP="00763EEB">
      <w:pPr>
        <w:spacing w:line="240" w:lineRule="auto"/>
      </w:pPr>
      <w:r>
        <w:separator/>
      </w:r>
    </w:p>
  </w:endnote>
  <w:endnote w:type="continuationSeparator" w:id="0">
    <w:p w:rsidR="0019380A" w:rsidRDefault="0019380A" w:rsidP="00763EE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OptimaLTStd">
    <w:altName w:val="MS Gothic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9380A" w:rsidRDefault="0019380A" w:rsidP="00763EEB">
      <w:pPr>
        <w:spacing w:line="240" w:lineRule="auto"/>
      </w:pPr>
      <w:r>
        <w:separator/>
      </w:r>
    </w:p>
  </w:footnote>
  <w:footnote w:type="continuationSeparator" w:id="0">
    <w:p w:rsidR="0019380A" w:rsidRDefault="0019380A" w:rsidP="00763EE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1F0B7E"/>
    <w:multiLevelType w:val="hybridMultilevel"/>
    <w:tmpl w:val="0E00953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B20011"/>
    <w:multiLevelType w:val="hybridMultilevel"/>
    <w:tmpl w:val="55AE82E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2ABA6644">
      <w:numFmt w:val="bullet"/>
      <w:lvlText w:val="–"/>
      <w:lvlJc w:val="left"/>
      <w:pPr>
        <w:ind w:left="1800" w:hanging="720"/>
      </w:pPr>
      <w:rPr>
        <w:rFonts w:ascii="Calibri" w:eastAsia="OptimaLTStd" w:hAnsi="Calibri" w:cs="OptimaLTStd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9A57F9"/>
    <w:multiLevelType w:val="hybridMultilevel"/>
    <w:tmpl w:val="7D3A868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FD37EC"/>
    <w:multiLevelType w:val="hybridMultilevel"/>
    <w:tmpl w:val="1040CCA6"/>
    <w:lvl w:ilvl="0" w:tplc="08090003">
      <w:start w:val="1"/>
      <w:numFmt w:val="bullet"/>
      <w:lvlText w:val="o"/>
      <w:lvlJc w:val="left"/>
      <w:pPr>
        <w:ind w:left="1069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4" w15:restartNumberingAfterBreak="0">
    <w:nsid w:val="48010158"/>
    <w:multiLevelType w:val="hybridMultilevel"/>
    <w:tmpl w:val="6A78E68C"/>
    <w:lvl w:ilvl="0" w:tplc="FB4638B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 w:val="0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D144416"/>
    <w:multiLevelType w:val="hybridMultilevel"/>
    <w:tmpl w:val="D7C8A9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64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B14A83"/>
    <w:multiLevelType w:val="hybridMultilevel"/>
    <w:tmpl w:val="56C4335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2BB0CB9"/>
    <w:multiLevelType w:val="hybridMultilevel"/>
    <w:tmpl w:val="A27E6B3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98342F3"/>
    <w:multiLevelType w:val="hybridMultilevel"/>
    <w:tmpl w:val="AC049240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3298464A">
      <w:start w:val="1"/>
      <w:numFmt w:val="bullet"/>
      <w:lvlText w:val="o"/>
      <w:lvlJc w:val="left"/>
      <w:pPr>
        <w:ind w:left="1352" w:hanging="360"/>
      </w:pPr>
      <w:rPr>
        <w:rFonts w:ascii="Courier New" w:hAnsi="Courier New" w:cs="Courier New" w:hint="default"/>
        <w:sz w:val="20"/>
        <w:szCs w:val="20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68461A40"/>
    <w:multiLevelType w:val="hybridMultilevel"/>
    <w:tmpl w:val="D2B633E2"/>
    <w:lvl w:ilvl="0" w:tplc="E89EA27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 w:val="0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2"/>
  </w:num>
  <w:num w:numId="4">
    <w:abstractNumId w:val="7"/>
  </w:num>
  <w:num w:numId="5">
    <w:abstractNumId w:val="0"/>
  </w:num>
  <w:num w:numId="6">
    <w:abstractNumId w:val="1"/>
  </w:num>
  <w:num w:numId="7">
    <w:abstractNumId w:val="8"/>
  </w:num>
  <w:num w:numId="8">
    <w:abstractNumId w:val="3"/>
  </w:num>
  <w:num w:numId="9">
    <w:abstractNumId w:val="9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Vancouver Copy 6authors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wvv25zz790p9dev2fixwzv0vtr2s09xvzzp&quot;&gt;RefManCopy&lt;record-ids&gt;&lt;item&gt;2214&lt;/item&gt;&lt;item&gt;2215&lt;/item&gt;&lt;item&gt;2216&lt;/item&gt;&lt;item&gt;2228&lt;/item&gt;&lt;item&gt;2232&lt;/item&gt;&lt;item&gt;2238&lt;/item&gt;&lt;item&gt;2239&lt;/item&gt;&lt;/record-ids&gt;&lt;/item&gt;&lt;/Libraries&gt;"/>
  </w:docVars>
  <w:rsids>
    <w:rsidRoot w:val="00135B8C"/>
    <w:rsid w:val="0000015D"/>
    <w:rsid w:val="00003D36"/>
    <w:rsid w:val="000723E1"/>
    <w:rsid w:val="0009232E"/>
    <w:rsid w:val="00092E77"/>
    <w:rsid w:val="000B0056"/>
    <w:rsid w:val="000B0CC4"/>
    <w:rsid w:val="00110156"/>
    <w:rsid w:val="00114542"/>
    <w:rsid w:val="0013180D"/>
    <w:rsid w:val="00135B8C"/>
    <w:rsid w:val="00174966"/>
    <w:rsid w:val="00174B33"/>
    <w:rsid w:val="0019380A"/>
    <w:rsid w:val="00197592"/>
    <w:rsid w:val="001A5C74"/>
    <w:rsid w:val="0020686F"/>
    <w:rsid w:val="0023528C"/>
    <w:rsid w:val="002374BB"/>
    <w:rsid w:val="00245727"/>
    <w:rsid w:val="002C0E55"/>
    <w:rsid w:val="002C1898"/>
    <w:rsid w:val="002C6B04"/>
    <w:rsid w:val="002E22FB"/>
    <w:rsid w:val="002E3D8C"/>
    <w:rsid w:val="003116B2"/>
    <w:rsid w:val="00317F44"/>
    <w:rsid w:val="003437AB"/>
    <w:rsid w:val="00347326"/>
    <w:rsid w:val="00366C9B"/>
    <w:rsid w:val="0036722A"/>
    <w:rsid w:val="003C44D5"/>
    <w:rsid w:val="003D0526"/>
    <w:rsid w:val="00420BCF"/>
    <w:rsid w:val="0043657F"/>
    <w:rsid w:val="00442C94"/>
    <w:rsid w:val="004579BA"/>
    <w:rsid w:val="00464932"/>
    <w:rsid w:val="00474148"/>
    <w:rsid w:val="00476E12"/>
    <w:rsid w:val="004777A6"/>
    <w:rsid w:val="00494BC4"/>
    <w:rsid w:val="004B4C9E"/>
    <w:rsid w:val="004B70FD"/>
    <w:rsid w:val="004C5CE1"/>
    <w:rsid w:val="004F1970"/>
    <w:rsid w:val="004F3656"/>
    <w:rsid w:val="00537275"/>
    <w:rsid w:val="00537BC9"/>
    <w:rsid w:val="005547B0"/>
    <w:rsid w:val="005564A5"/>
    <w:rsid w:val="005A6984"/>
    <w:rsid w:val="005B1D00"/>
    <w:rsid w:val="005B264D"/>
    <w:rsid w:val="005B5A19"/>
    <w:rsid w:val="005C1E81"/>
    <w:rsid w:val="005E7C12"/>
    <w:rsid w:val="005F1663"/>
    <w:rsid w:val="005F25E9"/>
    <w:rsid w:val="00627974"/>
    <w:rsid w:val="00652735"/>
    <w:rsid w:val="00654679"/>
    <w:rsid w:val="006B04E3"/>
    <w:rsid w:val="006F413B"/>
    <w:rsid w:val="007072E5"/>
    <w:rsid w:val="0072785E"/>
    <w:rsid w:val="00763EEB"/>
    <w:rsid w:val="007A0C93"/>
    <w:rsid w:val="007D41C9"/>
    <w:rsid w:val="007E4AD1"/>
    <w:rsid w:val="00836EA0"/>
    <w:rsid w:val="008418B4"/>
    <w:rsid w:val="008418C9"/>
    <w:rsid w:val="00872FD9"/>
    <w:rsid w:val="00875DFF"/>
    <w:rsid w:val="00880B6E"/>
    <w:rsid w:val="008E32EA"/>
    <w:rsid w:val="008E3C88"/>
    <w:rsid w:val="008F5216"/>
    <w:rsid w:val="008F5C7F"/>
    <w:rsid w:val="0094018A"/>
    <w:rsid w:val="00950252"/>
    <w:rsid w:val="00960C32"/>
    <w:rsid w:val="009C5D55"/>
    <w:rsid w:val="009D0A27"/>
    <w:rsid w:val="00A3175B"/>
    <w:rsid w:val="00A40B6C"/>
    <w:rsid w:val="00A466B9"/>
    <w:rsid w:val="00AB2F60"/>
    <w:rsid w:val="00AE1806"/>
    <w:rsid w:val="00AE7D43"/>
    <w:rsid w:val="00B601DB"/>
    <w:rsid w:val="00B761CD"/>
    <w:rsid w:val="00BC20BF"/>
    <w:rsid w:val="00BE7538"/>
    <w:rsid w:val="00C02AE9"/>
    <w:rsid w:val="00C139A2"/>
    <w:rsid w:val="00C4534C"/>
    <w:rsid w:val="00C806B0"/>
    <w:rsid w:val="00D15E29"/>
    <w:rsid w:val="00D1696D"/>
    <w:rsid w:val="00D43064"/>
    <w:rsid w:val="00D52FCF"/>
    <w:rsid w:val="00D9546C"/>
    <w:rsid w:val="00D978A4"/>
    <w:rsid w:val="00DA2CF7"/>
    <w:rsid w:val="00DB1E50"/>
    <w:rsid w:val="00DE2C66"/>
    <w:rsid w:val="00E1107C"/>
    <w:rsid w:val="00E26E18"/>
    <w:rsid w:val="00E27427"/>
    <w:rsid w:val="00E42F43"/>
    <w:rsid w:val="00E8306E"/>
    <w:rsid w:val="00E92A01"/>
    <w:rsid w:val="00ED412B"/>
    <w:rsid w:val="00ED5931"/>
    <w:rsid w:val="00EF470A"/>
    <w:rsid w:val="00EF4E72"/>
    <w:rsid w:val="00F06174"/>
    <w:rsid w:val="00F07619"/>
    <w:rsid w:val="00F078C0"/>
    <w:rsid w:val="00F653A8"/>
    <w:rsid w:val="00F7409D"/>
    <w:rsid w:val="00FA3375"/>
    <w:rsid w:val="00FA3F7C"/>
    <w:rsid w:val="00FB034B"/>
    <w:rsid w:val="00FB2C4A"/>
    <w:rsid w:val="00FC03FC"/>
    <w:rsid w:val="00FE2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EE16E38-800A-4BC6-B1BB-CB4DB0B2B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5B8C"/>
    <w:pPr>
      <w:spacing w:after="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135B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2374BB"/>
    <w:pPr>
      <w:ind w:left="720"/>
      <w:contextualSpacing/>
    </w:pPr>
  </w:style>
  <w:style w:type="paragraph" w:styleId="FootnoteText">
    <w:name w:val="footnote text"/>
    <w:basedOn w:val="Normal"/>
    <w:link w:val="FootnoteTextChar"/>
    <w:rsid w:val="00763EEB"/>
    <w:pPr>
      <w:spacing w:line="240" w:lineRule="auto"/>
    </w:pPr>
    <w:rPr>
      <w:rFonts w:ascii="Verdana" w:eastAsia="Calibri" w:hAnsi="Verdana" w:cs="Times New Roman"/>
      <w:sz w:val="20"/>
      <w:szCs w:val="20"/>
      <w:lang w:val="x-none" w:eastAsia="x-none"/>
    </w:rPr>
  </w:style>
  <w:style w:type="character" w:customStyle="1" w:styleId="FootnoteTextChar">
    <w:name w:val="Footnote Text Char"/>
    <w:basedOn w:val="DefaultParagraphFont"/>
    <w:link w:val="FootnoteText"/>
    <w:rsid w:val="00763EEB"/>
    <w:rPr>
      <w:rFonts w:ascii="Verdana" w:eastAsia="Calibri" w:hAnsi="Verdana" w:cs="Times New Roman"/>
      <w:sz w:val="20"/>
      <w:szCs w:val="20"/>
      <w:lang w:val="x-none" w:eastAsia="x-none"/>
    </w:rPr>
  </w:style>
  <w:style w:type="character" w:styleId="FootnoteReference">
    <w:name w:val="footnote reference"/>
    <w:rsid w:val="00763EEB"/>
    <w:rPr>
      <w:rFonts w:cs="Times New Roman"/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418B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418B4"/>
    <w:rPr>
      <w:rFonts w:ascii="Courier New" w:eastAsia="Times New Roman" w:hAnsi="Courier New" w:cs="Courier New"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ED59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ED59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5931"/>
    <w:rPr>
      <w:sz w:val="20"/>
      <w:szCs w:val="20"/>
    </w:rPr>
  </w:style>
  <w:style w:type="character" w:customStyle="1" w:styleId="hps">
    <w:name w:val="hps"/>
    <w:basedOn w:val="DefaultParagraphFont"/>
    <w:rsid w:val="00ED5931"/>
  </w:style>
  <w:style w:type="character" w:customStyle="1" w:styleId="st">
    <w:name w:val="st"/>
    <w:basedOn w:val="DefaultParagraphFont"/>
    <w:rsid w:val="00ED5931"/>
  </w:style>
  <w:style w:type="character" w:styleId="Emphasis">
    <w:name w:val="Emphasis"/>
    <w:basedOn w:val="DefaultParagraphFont"/>
    <w:uiPriority w:val="20"/>
    <w:qFormat/>
    <w:rsid w:val="00ED5931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005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005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F1663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16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166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E7C12"/>
    <w:rPr>
      <w:color w:val="0563C1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3657F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3657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3657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D5D4EC-0CDA-42BA-A48D-EA0B23E126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75310E5</Template>
  <TotalTime>0</TotalTime>
  <Pages>2</Pages>
  <Words>660</Words>
  <Characters>376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ath</Company>
  <LinksUpToDate>false</LinksUpToDate>
  <CharactersWithSpaces>44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 Charlton</dc:creator>
  <cp:lastModifiedBy>Rachel Charlton</cp:lastModifiedBy>
  <cp:revision>4</cp:revision>
  <dcterms:created xsi:type="dcterms:W3CDTF">2016-05-06T09:16:00Z</dcterms:created>
  <dcterms:modified xsi:type="dcterms:W3CDTF">2016-05-06T09:16:00Z</dcterms:modified>
</cp:coreProperties>
</file>